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CBAEC" w14:textId="239E8999" w:rsidR="00F770F7" w:rsidRDefault="00D2290A" w:rsidP="00EB550E">
      <w:pPr>
        <w:pStyle w:val="Heading1"/>
        <w:rPr>
          <w:lang w:val="en-US"/>
        </w:rPr>
      </w:pPr>
      <w:r>
        <w:rPr>
          <w:lang w:val="en-US"/>
        </w:rPr>
        <w:t xml:space="preserve">Multimedia Appendix 2 – </w:t>
      </w:r>
      <w:r w:rsidR="00605298">
        <w:rPr>
          <w:lang w:val="en-US"/>
        </w:rPr>
        <w:t xml:space="preserve">Descriptive Statistics of </w:t>
      </w:r>
      <w:r w:rsidR="00AC4610">
        <w:rPr>
          <w:lang w:val="en-US"/>
        </w:rPr>
        <w:t xml:space="preserve">the </w:t>
      </w:r>
      <w:r w:rsidR="00B314D9">
        <w:rPr>
          <w:lang w:val="en-US"/>
        </w:rPr>
        <w:t xml:space="preserve">Evaluation </w:t>
      </w:r>
      <w:r w:rsidR="009126C8" w:rsidRPr="008F2205">
        <w:rPr>
          <w:lang w:val="en-US"/>
        </w:rPr>
        <w:t>Questionnaire</w:t>
      </w:r>
      <w:r>
        <w:rPr>
          <w:lang w:val="en-US"/>
        </w:rPr>
        <w:t xml:space="preserve"> </w:t>
      </w:r>
    </w:p>
    <w:p w14:paraId="245330B0" w14:textId="267F9180" w:rsidR="00B314D9" w:rsidRDefault="00B314D9" w:rsidP="00B314D9">
      <w:pPr>
        <w:rPr>
          <w:lang w:val="en-US"/>
        </w:rPr>
      </w:pPr>
    </w:p>
    <w:p w14:paraId="06FDB2DF" w14:textId="5B035490" w:rsidR="00B314D9" w:rsidRPr="00132BB6" w:rsidRDefault="009A2F1D" w:rsidP="00B314D9">
      <w:pPr>
        <w:rPr>
          <w:sz w:val="20"/>
          <w:szCs w:val="20"/>
          <w:lang w:val="en-US"/>
        </w:rPr>
      </w:pPr>
      <w:r w:rsidRPr="00132BB6">
        <w:rPr>
          <w:sz w:val="20"/>
          <w:szCs w:val="20"/>
          <w:lang w:val="en-US"/>
        </w:rPr>
        <w:t>The tables</w:t>
      </w:r>
      <w:r w:rsidR="00B314D9" w:rsidRPr="00132BB6">
        <w:rPr>
          <w:sz w:val="20"/>
          <w:szCs w:val="20"/>
          <w:lang w:val="en-US"/>
        </w:rPr>
        <w:t xml:space="preserve"> below summarize the results from the evaluation questionnaire. </w:t>
      </w:r>
    </w:p>
    <w:p w14:paraId="5D31D41F" w14:textId="5BA38340" w:rsidR="00C17AA9" w:rsidRDefault="00C17AA9" w:rsidP="00C17AA9">
      <w:pPr>
        <w:rPr>
          <w:lang w:val="en-US"/>
        </w:rPr>
      </w:pPr>
    </w:p>
    <w:p w14:paraId="6913B235" w14:textId="19AF3BF1" w:rsidR="00D61D0E" w:rsidRPr="009A2F1D" w:rsidRDefault="00C17AA9" w:rsidP="00D61D0E">
      <w:pPr>
        <w:rPr>
          <w:color w:val="0070C0"/>
          <w:lang w:val="en-US"/>
        </w:rPr>
      </w:pPr>
      <w:r w:rsidRPr="009A2F1D">
        <w:rPr>
          <w:color w:val="0070C0"/>
          <w:lang w:val="en-US"/>
        </w:rPr>
        <w:t xml:space="preserve">Table 1. </w:t>
      </w:r>
      <w:r w:rsidR="00B314D9" w:rsidRPr="009A2F1D">
        <w:rPr>
          <w:color w:val="0070C0"/>
          <w:lang w:val="en-US"/>
        </w:rPr>
        <w:t>Respondent characteristics</w:t>
      </w:r>
      <w:r w:rsidR="009A2F1D">
        <w:rPr>
          <w:color w:val="0070C0"/>
          <w:lang w:val="en-US"/>
        </w:rPr>
        <w:t>.</w:t>
      </w:r>
    </w:p>
    <w:tbl>
      <w:tblPr>
        <w:tblStyle w:val="TableGrid"/>
        <w:tblW w:w="6789" w:type="dxa"/>
        <w:tblLook w:val="04A0" w:firstRow="1" w:lastRow="0" w:firstColumn="1" w:lastColumn="0" w:noHBand="0" w:noVBand="1"/>
      </w:tblPr>
      <w:tblGrid>
        <w:gridCol w:w="3248"/>
        <w:gridCol w:w="1147"/>
        <w:gridCol w:w="1247"/>
        <w:gridCol w:w="1147"/>
      </w:tblGrid>
      <w:tr w:rsidR="00323281" w:rsidRPr="009A2F1D" w14:paraId="18EC83AF" w14:textId="77777777" w:rsidTr="009A2F1D">
        <w:tc>
          <w:tcPr>
            <w:tcW w:w="3248" w:type="dxa"/>
            <w:tcBorders>
              <w:bottom w:val="single" w:sz="12" w:space="0" w:color="auto"/>
            </w:tcBorders>
          </w:tcPr>
          <w:p w14:paraId="44E4ACA1" w14:textId="77777777" w:rsidR="00323281" w:rsidRPr="009A2F1D" w:rsidRDefault="0032328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13BF665F" w14:textId="55F715E4" w:rsidR="00323281" w:rsidRPr="009A2F1D" w:rsidRDefault="009D15C4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wP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30C701BC" w14:textId="3A1AC56E" w:rsidR="00323281" w:rsidRPr="009A2F1D" w:rsidRDefault="0032328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regivers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5D9A5E1D" w14:textId="3881EE85" w:rsidR="00323281" w:rsidRPr="009A2F1D" w:rsidRDefault="0032328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323281" w:rsidRPr="009A2F1D" w14:paraId="40512E78" w14:textId="77777777" w:rsidTr="009A2F1D">
        <w:tc>
          <w:tcPr>
            <w:tcW w:w="3248" w:type="dxa"/>
            <w:tcBorders>
              <w:top w:val="single" w:sz="12" w:space="0" w:color="auto"/>
            </w:tcBorders>
          </w:tcPr>
          <w:p w14:paraId="6155946F" w14:textId="0E354D1A" w:rsidR="00323281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Respondents</w:t>
            </w:r>
            <w:r w:rsidR="002B1E26" w:rsidRPr="009A2F1D">
              <w:rPr>
                <w:rFonts w:ascii="Calibri" w:hAnsi="Calibri" w:cs="Calibri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47" w:type="dxa"/>
            <w:tcBorders>
              <w:top w:val="single" w:sz="12" w:space="0" w:color="auto"/>
            </w:tcBorders>
          </w:tcPr>
          <w:p w14:paraId="2B2C46D5" w14:textId="5351228F" w:rsidR="00323281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5CA6316B" w14:textId="44D0F49C" w:rsidR="00323281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147" w:type="dxa"/>
            <w:tcBorders>
              <w:top w:val="single" w:sz="12" w:space="0" w:color="auto"/>
            </w:tcBorders>
          </w:tcPr>
          <w:p w14:paraId="6EC2C01E" w14:textId="7F50DBAE" w:rsidR="00323281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323281" w:rsidRPr="009A2F1D" w14:paraId="63A3810E" w14:textId="77777777" w:rsidTr="00B314D9">
        <w:tc>
          <w:tcPr>
            <w:tcW w:w="3248" w:type="dxa"/>
          </w:tcPr>
          <w:p w14:paraId="5566F50B" w14:textId="21D8C62E" w:rsidR="002B1E26" w:rsidRPr="009A2F1D" w:rsidRDefault="00323281" w:rsidP="00B314D9">
            <w:pPr>
              <w:ind w:left="31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Male</w:t>
            </w:r>
            <w:r w:rsidR="002B1E26" w:rsidRPr="009A2F1D">
              <w:rPr>
                <w:rFonts w:ascii="Calibri" w:hAnsi="Calibri" w:cs="Calibri"/>
                <w:sz w:val="18"/>
                <w:szCs w:val="18"/>
                <w:lang w:val="en-US"/>
              </w:rPr>
              <w:t>, n (column %)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065788CB" w14:textId="77E58A86" w:rsidR="002B1E26" w:rsidRPr="009A2F1D" w:rsidRDefault="002B1E26" w:rsidP="00B314D9">
            <w:pPr>
              <w:ind w:left="31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>emale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, n (column %)</w:t>
            </w:r>
          </w:p>
          <w:p w14:paraId="448485B3" w14:textId="319F6AC5" w:rsidR="002B1E26" w:rsidRPr="009A2F1D" w:rsidRDefault="002B1E26" w:rsidP="00B314D9">
            <w:pPr>
              <w:ind w:left="31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U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>nknown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, n (column %)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47" w:type="dxa"/>
          </w:tcPr>
          <w:p w14:paraId="5527A7B4" w14:textId="0047A05E" w:rsidR="002B1E26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6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5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>%)</w:t>
            </w:r>
          </w:p>
          <w:p w14:paraId="20154F09" w14:textId="64802E69" w:rsidR="002B1E26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%) </w:t>
            </w:r>
          </w:p>
          <w:p w14:paraId="2B09F58D" w14:textId="6D5990CF" w:rsidR="00323281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247" w:type="dxa"/>
          </w:tcPr>
          <w:p w14:paraId="641F3CC7" w14:textId="3122837B" w:rsidR="002B1E26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3 (50%)</w:t>
            </w:r>
          </w:p>
          <w:p w14:paraId="381DEDAD" w14:textId="6C85CD3B" w:rsidR="00323281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3 (50%)</w:t>
            </w:r>
            <w:r w:rsidR="00323281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47" w:type="dxa"/>
          </w:tcPr>
          <w:p w14:paraId="42B25692" w14:textId="14D5F477" w:rsidR="002B1E26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9 (5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%) </w:t>
            </w:r>
          </w:p>
          <w:p w14:paraId="4F506865" w14:textId="297A805F" w:rsidR="002B1E26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</w:t>
            </w:r>
            <w:r w:rsidR="00CA1E20" w:rsidRPr="009A2F1D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%) </w:t>
            </w:r>
          </w:p>
          <w:p w14:paraId="6F33DC50" w14:textId="4EAFF4D5" w:rsidR="00323281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1 (3%)</w:t>
            </w:r>
            <w:r w:rsidR="00323281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323281" w:rsidRPr="009A2F1D" w14:paraId="6D27A6D7" w14:textId="77777777" w:rsidTr="009A2F1D">
        <w:tc>
          <w:tcPr>
            <w:tcW w:w="3248" w:type="dxa"/>
            <w:tcBorders>
              <w:bottom w:val="single" w:sz="4" w:space="0" w:color="auto"/>
            </w:tcBorders>
          </w:tcPr>
          <w:p w14:paraId="7D152DE3" w14:textId="0E961D42" w:rsidR="00323281" w:rsidRPr="009A2F1D" w:rsidRDefault="009B648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  <w:r w:rsidR="002B1E26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years, 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08E4DC9" w14:textId="29074930" w:rsidR="00323281" w:rsidRPr="009A2F1D" w:rsidRDefault="00CA1E2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  <w:r w:rsidR="00466555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65-7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E4AD649" w14:textId="414587D3" w:rsidR="00323281" w:rsidRPr="009A2F1D" w:rsidRDefault="0046655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66 (34-68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80B862F" w14:textId="6F0616A9" w:rsidR="00323281" w:rsidRPr="009A2F1D" w:rsidRDefault="0046655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68 (63-74)</w:t>
            </w:r>
          </w:p>
        </w:tc>
      </w:tr>
      <w:tr w:rsidR="00323281" w:rsidRPr="009A2F1D" w14:paraId="03F865C7" w14:textId="77777777" w:rsidTr="009A2F1D">
        <w:tc>
          <w:tcPr>
            <w:tcW w:w="3248" w:type="dxa"/>
            <w:tcBorders>
              <w:bottom w:val="single" w:sz="12" w:space="0" w:color="auto"/>
            </w:tcBorders>
          </w:tcPr>
          <w:p w14:paraId="41863B97" w14:textId="37F448F3" w:rsidR="00323281" w:rsidRPr="009A2F1D" w:rsidRDefault="003232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Year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 since </w:t>
            </w: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diagnosis</w:t>
            </w:r>
            <w:r w:rsidR="002B1E26" w:rsidRPr="009A2F1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9B648C" w:rsidRPr="009A2F1D">
              <w:rPr>
                <w:rFonts w:ascii="Calibri" w:hAnsi="Calibri" w:cs="Calibri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55A8E174" w14:textId="1A43A64E" w:rsidR="00323281" w:rsidRPr="009A2F1D" w:rsidRDefault="002B1E2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5 (3-9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4ADDF190" w14:textId="549F7EF9" w:rsidR="00323281" w:rsidRPr="009A2F1D" w:rsidRDefault="002B1E2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3F88F3A9" w14:textId="2D95A775" w:rsidR="00323281" w:rsidRPr="009A2F1D" w:rsidRDefault="002B1E2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A2F1D">
              <w:rPr>
                <w:rFonts w:ascii="Calibri" w:hAnsi="Calibri" w:cs="Calibri"/>
                <w:sz w:val="18"/>
                <w:szCs w:val="18"/>
                <w:lang w:val="en-US"/>
              </w:rPr>
              <w:t>5 (3-9)</w:t>
            </w:r>
          </w:p>
        </w:tc>
      </w:tr>
    </w:tbl>
    <w:p w14:paraId="68F88CA2" w14:textId="08E1F1A2" w:rsidR="00EB550E" w:rsidRDefault="00EB550E">
      <w:pPr>
        <w:rPr>
          <w:lang w:val="en-US"/>
        </w:rPr>
      </w:pPr>
    </w:p>
    <w:p w14:paraId="5EFF8694" w14:textId="2BA5FB87" w:rsidR="00C17AA9" w:rsidRPr="009A2F1D" w:rsidRDefault="00C17AA9">
      <w:pPr>
        <w:rPr>
          <w:color w:val="0070C0"/>
          <w:lang w:val="en-US"/>
        </w:rPr>
      </w:pPr>
      <w:r w:rsidRPr="009A2F1D">
        <w:rPr>
          <w:color w:val="0070C0"/>
          <w:lang w:val="en-US"/>
        </w:rPr>
        <w:t xml:space="preserve">Table 2. </w:t>
      </w:r>
      <w:r w:rsidR="00B314D9" w:rsidRPr="009A2F1D">
        <w:rPr>
          <w:color w:val="0070C0"/>
          <w:lang w:val="en-US"/>
        </w:rPr>
        <w:t>Rating of the different eHealth functionalities in the co-care prototype</w:t>
      </w:r>
      <w:r w:rsidR="009A2F1D">
        <w:rPr>
          <w:color w:val="0070C0"/>
          <w:lang w:val="en-US"/>
        </w:rPr>
        <w:t>.</w:t>
      </w:r>
    </w:p>
    <w:tbl>
      <w:tblPr>
        <w:tblStyle w:val="TableGrid"/>
        <w:tblW w:w="9928" w:type="dxa"/>
        <w:tblLayout w:type="fixed"/>
        <w:tblLook w:val="04A0" w:firstRow="1" w:lastRow="0" w:firstColumn="1" w:lastColumn="0" w:noHBand="0" w:noVBand="1"/>
      </w:tblPr>
      <w:tblGrid>
        <w:gridCol w:w="1418"/>
        <w:gridCol w:w="2409"/>
        <w:gridCol w:w="867"/>
        <w:gridCol w:w="867"/>
        <w:gridCol w:w="867"/>
        <w:gridCol w:w="867"/>
        <w:gridCol w:w="867"/>
        <w:gridCol w:w="959"/>
        <w:gridCol w:w="800"/>
        <w:gridCol w:w="7"/>
      </w:tblGrid>
      <w:tr w:rsidR="00605298" w:rsidRPr="00132BB6" w14:paraId="20A1BAAD" w14:textId="77777777" w:rsidTr="0060529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98435" w14:textId="77777777" w:rsidR="00605298" w:rsidRPr="00605298" w:rsidRDefault="00605298" w:rsidP="00957D6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996E" w14:textId="1DF70DE0" w:rsidR="00605298" w:rsidRPr="00605298" w:rsidRDefault="00605298" w:rsidP="00957D6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AF97B" w14:textId="0E23C635" w:rsidR="00605298" w:rsidRPr="00605298" w:rsidRDefault="00605298" w:rsidP="006052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escriptive statistics</w:t>
            </w: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of Likert-type response categorie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A2F1D" w:rsidRPr="00605298" w14:paraId="4BA75481" w14:textId="0EC47850" w:rsidTr="00605298">
        <w:trPr>
          <w:gridAfter w:val="1"/>
          <w:wAfter w:w="7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0597A" w14:textId="77777777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7EC7" w14:textId="0111DD38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E471D6" w14:textId="7F56B93E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FD48A" w14:textId="77777777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99C01" w14:textId="3D0D6E6B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A2C574" w14:textId="77777777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7DCCFA" w14:textId="28F69B2C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CCF2" w14:textId="3F599A0A" w:rsidR="009A2F1D" w:rsidRPr="00605298" w:rsidRDefault="009A2F1D" w:rsidP="00957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8FB1" w14:textId="28439268" w:rsidR="009A2F1D" w:rsidRPr="00605298" w:rsidRDefault="009A2F1D" w:rsidP="00B314D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A2F1D" w:rsidRPr="00605298" w14:paraId="25C8C5F2" w14:textId="4D7AA09E" w:rsidTr="00605298">
        <w:trPr>
          <w:gridAfter w:val="1"/>
          <w:wAfter w:w="7" w:type="dxa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B51DF8" w14:textId="3CE5327D" w:rsidR="009A2F1D" w:rsidRPr="00605298" w:rsidRDefault="009A2F1D" w:rsidP="00132BB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unctionalit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61A49D" w14:textId="7C5576A2" w:rsidR="009A2F1D" w:rsidRPr="00605298" w:rsidRDefault="009A2F1D" w:rsidP="00132BB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F50D60" w14:textId="64922034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50EFCE8" w14:textId="77777777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0932BD" w14:textId="77777777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EC4A10" w14:textId="77777777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E213A3" w14:textId="77777777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62EA72" w14:textId="5FDD141E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(N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7424CA" w14:textId="4611A3EB" w:rsidR="009A2F1D" w:rsidRPr="00605298" w:rsidRDefault="009A2F1D" w:rsidP="009A2F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</w:t>
            </w:r>
          </w:p>
        </w:tc>
      </w:tr>
      <w:tr w:rsidR="009A2F1D" w:rsidRPr="00605298" w14:paraId="4632E2A2" w14:textId="235363BC" w:rsidTr="00605298">
        <w:trPr>
          <w:gridAfter w:val="1"/>
          <w:wAfter w:w="7" w:type="dxa"/>
        </w:trPr>
        <w:tc>
          <w:tcPr>
            <w:tcW w:w="1418" w:type="dxa"/>
            <w:tcBorders>
              <w:top w:val="single" w:sz="12" w:space="0" w:color="auto"/>
            </w:tcBorders>
          </w:tcPr>
          <w:p w14:paraId="33E23415" w14:textId="326B9444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nd</w:t>
            </w:r>
            <w:proofErr w:type="spellEnd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ssages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</w:tcBorders>
            <w:vAlign w:val="bottom"/>
          </w:tcPr>
          <w:p w14:paraId="243AE11C" w14:textId="404BB81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. I want to be able to receive messages from my healthcare provider, e.g., recommendations or appointment reminders. 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01DAA4AD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0 (54%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3BEC287C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4 (38%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6DD9FA42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5E62A552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bottom"/>
          </w:tcPr>
          <w:p w14:paraId="096D11A2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vAlign w:val="bottom"/>
          </w:tcPr>
          <w:p w14:paraId="12D310A9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vAlign w:val="bottom"/>
          </w:tcPr>
          <w:p w14:paraId="16967271" w14:textId="5BE49C51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A2F1D" w:rsidRPr="00605298" w14:paraId="2F45F075" w14:textId="38648549" w:rsidTr="00605298">
        <w:trPr>
          <w:gridAfter w:val="1"/>
          <w:wAfter w:w="7" w:type="dxa"/>
        </w:trPr>
        <w:tc>
          <w:tcPr>
            <w:tcW w:w="1418" w:type="dxa"/>
          </w:tcPr>
          <w:p w14:paraId="54B992F4" w14:textId="6423BCB5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nd</w:t>
            </w:r>
            <w:proofErr w:type="spellEnd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re-visit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ssage</w:t>
            </w:r>
            <w:proofErr w:type="spellEnd"/>
          </w:p>
        </w:tc>
        <w:tc>
          <w:tcPr>
            <w:tcW w:w="2409" w:type="dxa"/>
            <w:vAlign w:val="bottom"/>
          </w:tcPr>
          <w:p w14:paraId="292D4662" w14:textId="07F4C86C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. I want to be able to send messages to my healthcare provider, e.g., questions about a new health problem. </w:t>
            </w:r>
          </w:p>
        </w:tc>
        <w:tc>
          <w:tcPr>
            <w:tcW w:w="867" w:type="dxa"/>
            <w:vAlign w:val="bottom"/>
          </w:tcPr>
          <w:p w14:paraId="48F1D5CC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9 (78%)</w:t>
            </w:r>
          </w:p>
        </w:tc>
        <w:tc>
          <w:tcPr>
            <w:tcW w:w="867" w:type="dxa"/>
            <w:vAlign w:val="bottom"/>
          </w:tcPr>
          <w:p w14:paraId="00A3D5CB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 (14%)</w:t>
            </w:r>
          </w:p>
        </w:tc>
        <w:tc>
          <w:tcPr>
            <w:tcW w:w="867" w:type="dxa"/>
            <w:vAlign w:val="bottom"/>
          </w:tcPr>
          <w:p w14:paraId="284D88B1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867" w:type="dxa"/>
            <w:vAlign w:val="bottom"/>
          </w:tcPr>
          <w:p w14:paraId="4181ADC4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7" w:type="dxa"/>
            <w:vAlign w:val="bottom"/>
          </w:tcPr>
          <w:p w14:paraId="26F417C7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vAlign w:val="bottom"/>
          </w:tcPr>
          <w:p w14:paraId="3E070B36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bottom"/>
          </w:tcPr>
          <w:p w14:paraId="36BECE47" w14:textId="6C4DC6B6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A2F1D" w:rsidRPr="00605298" w14:paraId="03D135CF" w14:textId="321AB2A1" w:rsidTr="00605298">
        <w:trPr>
          <w:gridAfter w:val="1"/>
          <w:wAfter w:w="7" w:type="dxa"/>
        </w:trPr>
        <w:tc>
          <w:tcPr>
            <w:tcW w:w="1418" w:type="dxa"/>
          </w:tcPr>
          <w:p w14:paraId="44F653BF" w14:textId="4A0B5AF2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e-visit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naire</w:t>
            </w:r>
            <w:proofErr w:type="spellEnd"/>
          </w:p>
        </w:tc>
        <w:tc>
          <w:tcPr>
            <w:tcW w:w="2409" w:type="dxa"/>
            <w:vAlign w:val="bottom"/>
          </w:tcPr>
          <w:p w14:paraId="29268A2D" w14:textId="6E476B90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  <w:t xml:space="preserve">3. I want to be able to make notes about questions I want to bring up during the next visit and send these to 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y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  <w:t xml:space="preserve"> healthcare provider in advance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67" w:type="dxa"/>
            <w:vAlign w:val="bottom"/>
          </w:tcPr>
          <w:p w14:paraId="468FB9BD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6 (72%)</w:t>
            </w:r>
          </w:p>
        </w:tc>
        <w:tc>
          <w:tcPr>
            <w:tcW w:w="867" w:type="dxa"/>
            <w:vAlign w:val="bottom"/>
          </w:tcPr>
          <w:p w14:paraId="12D555E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7 (19%)</w:t>
            </w:r>
          </w:p>
        </w:tc>
        <w:tc>
          <w:tcPr>
            <w:tcW w:w="867" w:type="dxa"/>
            <w:vAlign w:val="bottom"/>
          </w:tcPr>
          <w:p w14:paraId="1D4CB138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 (8%)</w:t>
            </w:r>
          </w:p>
        </w:tc>
        <w:tc>
          <w:tcPr>
            <w:tcW w:w="867" w:type="dxa"/>
            <w:vAlign w:val="bottom"/>
          </w:tcPr>
          <w:p w14:paraId="22377D5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7" w:type="dxa"/>
            <w:vAlign w:val="bottom"/>
          </w:tcPr>
          <w:p w14:paraId="45CF93AC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vAlign w:val="bottom"/>
          </w:tcPr>
          <w:p w14:paraId="6F96B601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0" w:type="dxa"/>
            <w:vAlign w:val="bottom"/>
          </w:tcPr>
          <w:p w14:paraId="78DF7984" w14:textId="7ECD148C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A2F1D" w:rsidRPr="00605298" w14:paraId="54F99C66" w14:textId="4F76F704" w:rsidTr="00605298">
        <w:trPr>
          <w:gridAfter w:val="1"/>
          <w:wAfter w:w="7" w:type="dxa"/>
        </w:trPr>
        <w:tc>
          <w:tcPr>
            <w:tcW w:w="1418" w:type="dxa"/>
          </w:tcPr>
          <w:p w14:paraId="0D7D31BF" w14:textId="30ACE509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lf-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cking</w:t>
            </w:r>
            <w:proofErr w:type="spellEnd"/>
          </w:p>
        </w:tc>
        <w:tc>
          <w:tcPr>
            <w:tcW w:w="2409" w:type="dxa"/>
            <w:vAlign w:val="bottom"/>
          </w:tcPr>
          <w:p w14:paraId="0C09F9FA" w14:textId="38F79789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  <w:t xml:space="preserve">4. I want to be able to fill in forms about my health status, lifestyle etc or make simple self-tests, such as balance tests (and send the results to my 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lthcare provider using the app).</w:t>
            </w:r>
          </w:p>
        </w:tc>
        <w:tc>
          <w:tcPr>
            <w:tcW w:w="867" w:type="dxa"/>
            <w:vAlign w:val="bottom"/>
          </w:tcPr>
          <w:p w14:paraId="75C7B300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6 (43%)</w:t>
            </w:r>
          </w:p>
        </w:tc>
        <w:tc>
          <w:tcPr>
            <w:tcW w:w="867" w:type="dxa"/>
            <w:vAlign w:val="bottom"/>
          </w:tcPr>
          <w:p w14:paraId="092AF646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8 (49%)</w:t>
            </w:r>
          </w:p>
        </w:tc>
        <w:tc>
          <w:tcPr>
            <w:tcW w:w="867" w:type="dxa"/>
            <w:vAlign w:val="bottom"/>
          </w:tcPr>
          <w:p w14:paraId="503684DD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867" w:type="dxa"/>
            <w:vAlign w:val="bottom"/>
          </w:tcPr>
          <w:p w14:paraId="5693FD48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7" w:type="dxa"/>
            <w:vAlign w:val="bottom"/>
          </w:tcPr>
          <w:p w14:paraId="06689BAF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959" w:type="dxa"/>
            <w:vAlign w:val="bottom"/>
          </w:tcPr>
          <w:p w14:paraId="292D96A9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bottom"/>
          </w:tcPr>
          <w:p w14:paraId="7C0C7501" w14:textId="1C9A365F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A2F1D" w:rsidRPr="00605298" w14:paraId="5FA60ADC" w14:textId="6E099959" w:rsidTr="00605298">
        <w:trPr>
          <w:gridAfter w:val="1"/>
          <w:wAfter w:w="7" w:type="dxa"/>
        </w:trPr>
        <w:tc>
          <w:tcPr>
            <w:tcW w:w="1418" w:type="dxa"/>
          </w:tcPr>
          <w:p w14:paraId="316A5537" w14:textId="73DB4C0E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aphical</w:t>
            </w:r>
            <w:proofErr w:type="spellEnd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view</w:t>
            </w:r>
            <w:proofErr w:type="spellEnd"/>
          </w:p>
        </w:tc>
        <w:tc>
          <w:tcPr>
            <w:tcW w:w="2409" w:type="dxa"/>
            <w:vAlign w:val="bottom"/>
          </w:tcPr>
          <w:p w14:paraId="06F1C814" w14:textId="16EA3119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  <w:t>5. I want to be able to keep a diary with medication, physical activity, sleep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etc. (with the option to send information to my healthcare provider using the app).</w:t>
            </w: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SE"/>
              </w:rPr>
              <w:t xml:space="preserve"> </w:t>
            </w:r>
          </w:p>
        </w:tc>
        <w:tc>
          <w:tcPr>
            <w:tcW w:w="867" w:type="dxa"/>
            <w:vAlign w:val="bottom"/>
          </w:tcPr>
          <w:p w14:paraId="049564A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0 (54%)</w:t>
            </w:r>
          </w:p>
        </w:tc>
        <w:tc>
          <w:tcPr>
            <w:tcW w:w="867" w:type="dxa"/>
            <w:vAlign w:val="bottom"/>
          </w:tcPr>
          <w:p w14:paraId="72426B9F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2 (32%)</w:t>
            </w:r>
          </w:p>
        </w:tc>
        <w:tc>
          <w:tcPr>
            <w:tcW w:w="867" w:type="dxa"/>
            <w:vAlign w:val="bottom"/>
          </w:tcPr>
          <w:p w14:paraId="7927AB9E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 (14%)</w:t>
            </w:r>
          </w:p>
        </w:tc>
        <w:tc>
          <w:tcPr>
            <w:tcW w:w="867" w:type="dxa"/>
            <w:vAlign w:val="bottom"/>
          </w:tcPr>
          <w:p w14:paraId="01EFCC28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7" w:type="dxa"/>
            <w:vAlign w:val="bottom"/>
          </w:tcPr>
          <w:p w14:paraId="6777C277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vAlign w:val="bottom"/>
          </w:tcPr>
          <w:p w14:paraId="6D1F2A48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bottom"/>
          </w:tcPr>
          <w:p w14:paraId="4631D1F0" w14:textId="6324A98F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A2F1D" w:rsidRPr="00605298" w14:paraId="4C3DAD1A" w14:textId="7EBB3B19" w:rsidTr="00605298">
        <w:trPr>
          <w:gridAfter w:val="1"/>
          <w:wAfter w:w="7" w:type="dxa"/>
        </w:trPr>
        <w:tc>
          <w:tcPr>
            <w:tcW w:w="1418" w:type="dxa"/>
            <w:tcBorders>
              <w:bottom w:val="single" w:sz="4" w:space="0" w:color="auto"/>
            </w:tcBorders>
          </w:tcPr>
          <w:p w14:paraId="475B918D" w14:textId="3AF85E3E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lf-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e</w:t>
            </w:r>
            <w:proofErr w:type="spellEnd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ommend</w:t>
            </w:r>
            <w:r w:rsidR="00132B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tions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7FFB79C0" w14:textId="5753DD3F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 I want to be able to visualize my health status over time to see trends.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6D7AC72A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23 (64%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1A377F6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2 (33%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5E1EA672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58E44711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48874758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1B1D406F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0CB015F0" w14:textId="1089C4FE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A2F1D" w:rsidRPr="00605298" w14:paraId="77B6999F" w14:textId="2EEC0EA7" w:rsidTr="00605298">
        <w:trPr>
          <w:gridAfter w:val="1"/>
          <w:wAfter w:w="7" w:type="dxa"/>
        </w:trPr>
        <w:tc>
          <w:tcPr>
            <w:tcW w:w="1418" w:type="dxa"/>
            <w:tcBorders>
              <w:bottom w:val="single" w:sz="12" w:space="0" w:color="auto"/>
            </w:tcBorders>
          </w:tcPr>
          <w:p w14:paraId="5497DD15" w14:textId="3C980C08" w:rsidR="009A2F1D" w:rsidRPr="00605298" w:rsidRDefault="009A2F1D" w:rsidP="009A2F1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eive</w:t>
            </w:r>
            <w:proofErr w:type="spellEnd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52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ssages</w:t>
            </w:r>
            <w:proofErr w:type="spellEnd"/>
          </w:p>
        </w:tc>
        <w:tc>
          <w:tcPr>
            <w:tcW w:w="2409" w:type="dxa"/>
            <w:tcBorders>
              <w:bottom w:val="single" w:sz="12" w:space="0" w:color="auto"/>
            </w:tcBorders>
            <w:vAlign w:val="bottom"/>
          </w:tcPr>
          <w:p w14:paraId="7526A2EC" w14:textId="1EEBBBFF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7.  I want to be able to receive automatically generated messages (such as links, information about the illness, exercise, sleep) based on questions I send to the healthcare provider or based on my health status. 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14:paraId="664527D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6 (44%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14:paraId="0615BFAB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5 (42%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14:paraId="0B66B9D3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4 (11%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14:paraId="7EF377B0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bottom"/>
          </w:tcPr>
          <w:p w14:paraId="5D43A94D" w14:textId="77777777" w:rsidR="009A2F1D" w:rsidRPr="00605298" w:rsidRDefault="009A2F1D" w:rsidP="009A2F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bottom"/>
          </w:tcPr>
          <w:p w14:paraId="574B1D79" w14:textId="77777777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vAlign w:val="bottom"/>
          </w:tcPr>
          <w:p w14:paraId="541F8C55" w14:textId="10570949" w:rsidR="009A2F1D" w:rsidRPr="00605298" w:rsidRDefault="009A2F1D" w:rsidP="009A2F1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529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</w:tbl>
    <w:p w14:paraId="38DCDFC9" w14:textId="5C45608F" w:rsidR="009E70C1" w:rsidRPr="009E70C1" w:rsidRDefault="009E70C1" w:rsidP="009E70C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*</w:t>
      </w:r>
      <w:r w:rsidRPr="009E70C1">
        <w:rPr>
          <w:sz w:val="20"/>
          <w:szCs w:val="20"/>
          <w:lang w:val="en-US"/>
        </w:rPr>
        <w:t>:</w:t>
      </w:r>
      <w:r w:rsidR="00605298">
        <w:rPr>
          <w:sz w:val="20"/>
          <w:szCs w:val="20"/>
          <w:lang w:val="en-US"/>
        </w:rPr>
        <w:t xml:space="preserve"> Likert-type response options: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9E70C1">
        <w:rPr>
          <w:sz w:val="20"/>
          <w:szCs w:val="20"/>
          <w:lang w:val="en-US"/>
        </w:rPr>
        <w:t>5</w:t>
      </w:r>
      <w:r w:rsidR="00605298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>V</w:t>
      </w:r>
      <w:r w:rsidRPr="009E70C1">
        <w:rPr>
          <w:sz w:val="20"/>
          <w:szCs w:val="20"/>
          <w:lang w:val="en-US"/>
        </w:rPr>
        <w:t>ery important, 4, 3</w:t>
      </w:r>
      <w:r w:rsidR="00605298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>N</w:t>
      </w:r>
      <w:r w:rsidRPr="009E70C1">
        <w:rPr>
          <w:sz w:val="20"/>
          <w:szCs w:val="20"/>
          <w:lang w:val="en-US"/>
        </w:rPr>
        <w:t>eutral, 2, 1</w:t>
      </w:r>
      <w:r w:rsidR="00605298">
        <w:rPr>
          <w:sz w:val="20"/>
          <w:szCs w:val="20"/>
          <w:lang w:val="en-US"/>
        </w:rPr>
        <w:t>=</w:t>
      </w:r>
      <w:r w:rsidRPr="009E70C1">
        <w:rPr>
          <w:sz w:val="20"/>
          <w:szCs w:val="20"/>
          <w:lang w:val="en-US"/>
        </w:rPr>
        <w:t>Not at all important</w:t>
      </w:r>
      <w:r w:rsidR="00605298">
        <w:rPr>
          <w:sz w:val="20"/>
          <w:szCs w:val="20"/>
          <w:lang w:val="en-US"/>
        </w:rPr>
        <w:t>.</w:t>
      </w:r>
    </w:p>
    <w:p w14:paraId="42AA849C" w14:textId="22AE1DF4" w:rsidR="000834F0" w:rsidRPr="009E70C1" w:rsidRDefault="000834F0">
      <w:pPr>
        <w:rPr>
          <w:lang w:val="en-US"/>
        </w:rPr>
      </w:pPr>
    </w:p>
    <w:p w14:paraId="34126290" w14:textId="54027B30" w:rsidR="000379BF" w:rsidRPr="009A2F1D" w:rsidRDefault="005F40CB" w:rsidP="005F40CB">
      <w:pPr>
        <w:rPr>
          <w:color w:val="0070C0"/>
          <w:lang w:val="en-US"/>
        </w:rPr>
      </w:pPr>
      <w:r w:rsidRPr="009A2F1D">
        <w:rPr>
          <w:color w:val="0070C0"/>
          <w:lang w:val="en-US"/>
        </w:rPr>
        <w:t>Responses to the questions “</w:t>
      </w:r>
      <w:r w:rsidR="000379BF" w:rsidRPr="009A2F1D">
        <w:rPr>
          <w:color w:val="0070C0"/>
          <w:lang w:val="en-US"/>
        </w:rPr>
        <w:t>New suggestions: ________</w:t>
      </w:r>
      <w:r w:rsidRPr="009A2F1D">
        <w:rPr>
          <w:color w:val="0070C0"/>
          <w:lang w:val="en-US"/>
        </w:rPr>
        <w:t>”</w:t>
      </w:r>
    </w:p>
    <w:p w14:paraId="096FB89F" w14:textId="77777777" w:rsidR="005F40CB" w:rsidRPr="005F40CB" w:rsidRDefault="005F40CB" w:rsidP="005F40CB">
      <w:pPr>
        <w:rPr>
          <w:sz w:val="20"/>
          <w:szCs w:val="20"/>
          <w:lang w:val="en-US"/>
        </w:rPr>
      </w:pPr>
    </w:p>
    <w:p w14:paraId="255ECF75" w14:textId="77777777" w:rsidR="005F40CB" w:rsidRPr="005F40CB" w:rsidRDefault="00A9100A" w:rsidP="005F40CB">
      <w:pPr>
        <w:pStyle w:val="ListParagraph"/>
        <w:numPr>
          <w:ilvl w:val="0"/>
          <w:numId w:val="6"/>
        </w:numPr>
        <w:rPr>
          <w:i/>
          <w:iCs/>
          <w:sz w:val="20"/>
          <w:szCs w:val="20"/>
          <w:lang w:val="en-US"/>
        </w:rPr>
      </w:pPr>
      <w:r w:rsidRPr="005F40CB">
        <w:rPr>
          <w:i/>
          <w:iCs/>
          <w:sz w:val="20"/>
          <w:szCs w:val="20"/>
          <w:lang w:val="en-US"/>
        </w:rPr>
        <w:t>“accumulated statistics”</w:t>
      </w:r>
    </w:p>
    <w:p w14:paraId="3D5E766E" w14:textId="2259D09F" w:rsidR="005F40CB" w:rsidRPr="005F40CB" w:rsidRDefault="00A9100A" w:rsidP="005F40CB">
      <w:pPr>
        <w:pStyle w:val="ListParagraph"/>
        <w:numPr>
          <w:ilvl w:val="0"/>
          <w:numId w:val="6"/>
        </w:numPr>
        <w:rPr>
          <w:i/>
          <w:iCs/>
          <w:sz w:val="20"/>
          <w:szCs w:val="20"/>
          <w:lang w:val="en-US"/>
        </w:rPr>
      </w:pPr>
      <w:r w:rsidRPr="005F40CB">
        <w:rPr>
          <w:i/>
          <w:iCs/>
          <w:sz w:val="20"/>
          <w:szCs w:val="20"/>
          <w:lang w:val="en-US"/>
        </w:rPr>
        <w:t>“Make sure that [the eHealth service] is synchronized with new models of care”</w:t>
      </w:r>
    </w:p>
    <w:p w14:paraId="3A869598" w14:textId="3BCD1783" w:rsidR="005F40CB" w:rsidRPr="005F40CB" w:rsidRDefault="00A9100A" w:rsidP="005F40CB">
      <w:pPr>
        <w:pStyle w:val="ListParagraph"/>
        <w:numPr>
          <w:ilvl w:val="0"/>
          <w:numId w:val="6"/>
        </w:numPr>
        <w:rPr>
          <w:i/>
          <w:iCs/>
          <w:sz w:val="20"/>
          <w:szCs w:val="20"/>
          <w:lang w:val="en-US"/>
        </w:rPr>
      </w:pPr>
      <w:r w:rsidRPr="005F40CB">
        <w:rPr>
          <w:i/>
          <w:iCs/>
          <w:sz w:val="20"/>
          <w:szCs w:val="20"/>
          <w:lang w:val="en-US"/>
        </w:rPr>
        <w:t>“[support for] informal caregivers”</w:t>
      </w:r>
    </w:p>
    <w:p w14:paraId="4494DE56" w14:textId="27F2446D" w:rsidR="005F40CB" w:rsidRPr="005F40CB" w:rsidRDefault="00A9100A" w:rsidP="005F40CB">
      <w:pPr>
        <w:pStyle w:val="ListParagraph"/>
        <w:numPr>
          <w:ilvl w:val="0"/>
          <w:numId w:val="6"/>
        </w:numPr>
        <w:rPr>
          <w:i/>
          <w:iCs/>
          <w:sz w:val="20"/>
          <w:szCs w:val="20"/>
          <w:lang w:val="en-US"/>
        </w:rPr>
      </w:pPr>
      <w:r w:rsidRPr="005F40CB">
        <w:rPr>
          <w:i/>
          <w:iCs/>
          <w:sz w:val="20"/>
          <w:szCs w:val="20"/>
          <w:lang w:val="en-US"/>
        </w:rPr>
        <w:t>“I want to be able to fill in all my medications in a form and get alerts/information about expected effects, but the most important is medications that interact negatively”</w:t>
      </w:r>
    </w:p>
    <w:p w14:paraId="3B8F239E" w14:textId="1E2260FC" w:rsidR="00A9100A" w:rsidRPr="005F40CB" w:rsidRDefault="00A9100A" w:rsidP="005F40CB">
      <w:pPr>
        <w:pStyle w:val="ListParagraph"/>
        <w:numPr>
          <w:ilvl w:val="0"/>
          <w:numId w:val="6"/>
        </w:numPr>
        <w:rPr>
          <w:i/>
          <w:iCs/>
          <w:sz w:val="20"/>
          <w:szCs w:val="20"/>
          <w:lang w:val="en-US"/>
        </w:rPr>
      </w:pPr>
      <w:r w:rsidRPr="005F40CB">
        <w:rPr>
          <w:i/>
          <w:iCs/>
          <w:sz w:val="20"/>
          <w:szCs w:val="20"/>
          <w:lang w:val="en-US"/>
        </w:rPr>
        <w:t>“Reminders to take my medication”</w:t>
      </w:r>
    </w:p>
    <w:p w14:paraId="35B527DC" w14:textId="5CB79D9C" w:rsidR="00D61D0E" w:rsidRDefault="00D61D0E">
      <w:pPr>
        <w:rPr>
          <w:lang w:val="en-US"/>
        </w:rPr>
      </w:pPr>
    </w:p>
    <w:p w14:paraId="0B265BB7" w14:textId="1183DB59" w:rsidR="00C17AA9" w:rsidRPr="009A2F1D" w:rsidRDefault="00C17AA9">
      <w:pPr>
        <w:rPr>
          <w:color w:val="0070C0"/>
          <w:lang w:val="en-US"/>
        </w:rPr>
      </w:pPr>
      <w:r w:rsidRPr="009A2F1D">
        <w:rPr>
          <w:color w:val="0070C0"/>
          <w:lang w:val="en-US"/>
        </w:rPr>
        <w:t xml:space="preserve">Table 3. </w:t>
      </w:r>
      <w:r w:rsidR="005F40CB" w:rsidRPr="009A2F1D">
        <w:rPr>
          <w:color w:val="0070C0"/>
          <w:lang w:val="en-US"/>
        </w:rPr>
        <w:t>Responses to the “Which are the three most important functionalities for you? Fill in the question number (1-7): a. ______ b. ______ c. ______”</w:t>
      </w:r>
    </w:p>
    <w:p w14:paraId="0F8CB8E7" w14:textId="77777777" w:rsidR="00C17AA9" w:rsidRPr="00AE6B01" w:rsidRDefault="00C17AA9">
      <w:pPr>
        <w:rPr>
          <w:lang w:val="en-US"/>
        </w:rPr>
      </w:pPr>
    </w:p>
    <w:tbl>
      <w:tblPr>
        <w:tblStyle w:val="TableGrid"/>
        <w:tblW w:w="5042" w:type="dxa"/>
        <w:tblLook w:val="04A0" w:firstRow="1" w:lastRow="0" w:firstColumn="1" w:lastColumn="0" w:noHBand="0" w:noVBand="1"/>
      </w:tblPr>
      <w:tblGrid>
        <w:gridCol w:w="398"/>
        <w:gridCol w:w="2518"/>
        <w:gridCol w:w="517"/>
        <w:gridCol w:w="427"/>
        <w:gridCol w:w="417"/>
        <w:gridCol w:w="752"/>
        <w:gridCol w:w="13"/>
      </w:tblGrid>
      <w:tr w:rsidR="009E70C1" w:rsidRPr="009A2F1D" w14:paraId="3456B82D" w14:textId="77777777" w:rsidTr="005F40CB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27C8D3D6" w14:textId="23B5D6F6" w:rsidR="009A2F1D" w:rsidRPr="009A2F1D" w:rsidRDefault="009A2F1D" w:rsidP="009A2F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38997" w14:textId="77777777" w:rsidR="009E70C1" w:rsidRPr="009A2F1D" w:rsidRDefault="009E70C1" w:rsidP="009A2F1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3663F910" w14:textId="3D640892" w:rsidR="009E70C1" w:rsidRPr="009A2F1D" w:rsidRDefault="009E70C1" w:rsidP="009A2F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uencies</w:t>
            </w:r>
            <w:proofErr w:type="spellEnd"/>
            <w:r w:rsidR="005F40CB"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</w:tr>
      <w:tr w:rsidR="00AE6B01" w:rsidRPr="009A2F1D" w14:paraId="037D8CF7" w14:textId="77777777" w:rsidTr="009A2F1D">
        <w:trPr>
          <w:gridAfter w:val="1"/>
          <w:wAfter w:w="13" w:type="dxa"/>
          <w:trHeight w:val="300"/>
        </w:trPr>
        <w:tc>
          <w:tcPr>
            <w:tcW w:w="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9B331" w14:textId="6822EE8E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949D29" w14:textId="3B1B9617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unctionality</w:t>
            </w:r>
            <w:proofErr w:type="spellEnd"/>
            <w:r w:rsidRPr="009A2F1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5E13DE" w14:textId="717276B7" w:rsidR="00AE6B01" w:rsidRPr="009A2F1D" w:rsidRDefault="00AE6B01" w:rsidP="009E70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2D3406" w14:textId="00335868" w:rsidR="00AE6B01" w:rsidRPr="009A2F1D" w:rsidRDefault="00AE6B01" w:rsidP="009E70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316DC6" w14:textId="0F9CF693" w:rsidR="00AE6B01" w:rsidRPr="009A2F1D" w:rsidRDefault="00AE6B01" w:rsidP="009E70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4D031E" w14:textId="55DAE201" w:rsidR="00AE6B01" w:rsidRPr="009A2F1D" w:rsidRDefault="00AE6B01" w:rsidP="009E70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Total</w:t>
            </w:r>
          </w:p>
        </w:tc>
      </w:tr>
      <w:tr w:rsidR="00AE6B01" w:rsidRPr="009A2F1D" w14:paraId="1F817D48" w14:textId="77777777" w:rsidTr="009A2F1D">
        <w:trPr>
          <w:gridAfter w:val="1"/>
          <w:wAfter w:w="13" w:type="dxa"/>
          <w:trHeight w:val="300"/>
        </w:trPr>
        <w:tc>
          <w:tcPr>
            <w:tcW w:w="398" w:type="dxa"/>
            <w:tcBorders>
              <w:top w:val="single" w:sz="12" w:space="0" w:color="auto"/>
            </w:tcBorders>
          </w:tcPr>
          <w:p w14:paraId="09783BB4" w14:textId="1F26B519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18" w:type="dxa"/>
            <w:tcBorders>
              <w:top w:val="single" w:sz="12" w:space="0" w:color="auto"/>
            </w:tcBorders>
            <w:noWrap/>
            <w:hideMark/>
          </w:tcPr>
          <w:p w14:paraId="029584F9" w14:textId="083C398B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</w:t>
            </w:r>
            <w:proofErr w:type="spellEnd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sages</w:t>
            </w:r>
            <w:proofErr w:type="spellEnd"/>
          </w:p>
        </w:tc>
        <w:tc>
          <w:tcPr>
            <w:tcW w:w="517" w:type="dxa"/>
            <w:tcBorders>
              <w:top w:val="single" w:sz="12" w:space="0" w:color="auto"/>
            </w:tcBorders>
            <w:noWrap/>
            <w:hideMark/>
          </w:tcPr>
          <w:p w14:paraId="3D1B0280" w14:textId="4D0B9C1B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3</w:t>
            </w:r>
          </w:p>
        </w:tc>
        <w:tc>
          <w:tcPr>
            <w:tcW w:w="427" w:type="dxa"/>
            <w:tcBorders>
              <w:top w:val="single" w:sz="12" w:space="0" w:color="auto"/>
            </w:tcBorders>
            <w:noWrap/>
            <w:hideMark/>
          </w:tcPr>
          <w:p w14:paraId="503BAB43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0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noWrap/>
            <w:hideMark/>
          </w:tcPr>
          <w:p w14:paraId="1C26141D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2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noWrap/>
            <w:hideMark/>
          </w:tcPr>
          <w:p w14:paraId="7BDE7027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5</w:t>
            </w:r>
          </w:p>
        </w:tc>
      </w:tr>
      <w:tr w:rsidR="00AE6B01" w:rsidRPr="009A2F1D" w14:paraId="2C08B592" w14:textId="77777777" w:rsidTr="009E70C1">
        <w:trPr>
          <w:gridAfter w:val="1"/>
          <w:wAfter w:w="13" w:type="dxa"/>
          <w:trHeight w:val="300"/>
        </w:trPr>
        <w:tc>
          <w:tcPr>
            <w:tcW w:w="398" w:type="dxa"/>
          </w:tcPr>
          <w:p w14:paraId="125A393D" w14:textId="2AFE4F0F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518" w:type="dxa"/>
            <w:noWrap/>
            <w:hideMark/>
          </w:tcPr>
          <w:p w14:paraId="45B00966" w14:textId="64971053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d</w:t>
            </w:r>
            <w:proofErr w:type="spellEnd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sages</w:t>
            </w:r>
            <w:proofErr w:type="spellEnd"/>
          </w:p>
        </w:tc>
        <w:tc>
          <w:tcPr>
            <w:tcW w:w="517" w:type="dxa"/>
            <w:noWrap/>
            <w:hideMark/>
          </w:tcPr>
          <w:p w14:paraId="0D656A85" w14:textId="65E3E6BC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10</w:t>
            </w:r>
          </w:p>
        </w:tc>
        <w:tc>
          <w:tcPr>
            <w:tcW w:w="427" w:type="dxa"/>
            <w:noWrap/>
            <w:hideMark/>
          </w:tcPr>
          <w:p w14:paraId="06B42957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48A2AAD9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381222C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13</w:t>
            </w:r>
          </w:p>
        </w:tc>
      </w:tr>
      <w:tr w:rsidR="00AE6B01" w:rsidRPr="009A2F1D" w14:paraId="5BD671FA" w14:textId="77777777" w:rsidTr="009E70C1">
        <w:trPr>
          <w:gridAfter w:val="1"/>
          <w:wAfter w:w="13" w:type="dxa"/>
          <w:trHeight w:val="300"/>
        </w:trPr>
        <w:tc>
          <w:tcPr>
            <w:tcW w:w="398" w:type="dxa"/>
          </w:tcPr>
          <w:p w14:paraId="3EF7F7B6" w14:textId="792BB728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518" w:type="dxa"/>
            <w:noWrap/>
            <w:hideMark/>
          </w:tcPr>
          <w:p w14:paraId="652A75BB" w14:textId="2A52A105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d</w:t>
            </w:r>
            <w:proofErr w:type="spellEnd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-visit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sage</w:t>
            </w:r>
            <w:proofErr w:type="spellEnd"/>
          </w:p>
        </w:tc>
        <w:tc>
          <w:tcPr>
            <w:tcW w:w="517" w:type="dxa"/>
            <w:noWrap/>
            <w:hideMark/>
          </w:tcPr>
          <w:p w14:paraId="28F38304" w14:textId="6D18F7AD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2</w:t>
            </w:r>
          </w:p>
        </w:tc>
        <w:tc>
          <w:tcPr>
            <w:tcW w:w="427" w:type="dxa"/>
            <w:noWrap/>
            <w:hideMark/>
          </w:tcPr>
          <w:p w14:paraId="20F60280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18CABE5F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4F5FC22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9</w:t>
            </w:r>
          </w:p>
        </w:tc>
      </w:tr>
      <w:tr w:rsidR="00AE6B01" w:rsidRPr="009A2F1D" w14:paraId="278BD1DB" w14:textId="77777777" w:rsidTr="009E70C1">
        <w:trPr>
          <w:gridAfter w:val="1"/>
          <w:wAfter w:w="13" w:type="dxa"/>
          <w:trHeight w:val="300"/>
        </w:trPr>
        <w:tc>
          <w:tcPr>
            <w:tcW w:w="398" w:type="dxa"/>
          </w:tcPr>
          <w:p w14:paraId="371789F0" w14:textId="1D1E6907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18" w:type="dxa"/>
            <w:noWrap/>
            <w:hideMark/>
          </w:tcPr>
          <w:p w14:paraId="4CDF648D" w14:textId="49E6D21D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e-visit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stionnaire</w:t>
            </w:r>
            <w:proofErr w:type="spellEnd"/>
          </w:p>
        </w:tc>
        <w:tc>
          <w:tcPr>
            <w:tcW w:w="517" w:type="dxa"/>
            <w:noWrap/>
            <w:hideMark/>
          </w:tcPr>
          <w:p w14:paraId="3121622B" w14:textId="1A650560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3</w:t>
            </w:r>
          </w:p>
        </w:tc>
        <w:tc>
          <w:tcPr>
            <w:tcW w:w="427" w:type="dxa"/>
            <w:noWrap/>
            <w:hideMark/>
          </w:tcPr>
          <w:p w14:paraId="68BFE981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256DEA8F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04CC2A9F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7</w:t>
            </w:r>
          </w:p>
        </w:tc>
      </w:tr>
      <w:tr w:rsidR="00AE6B01" w:rsidRPr="009A2F1D" w14:paraId="7D44FADA" w14:textId="77777777" w:rsidTr="009E70C1">
        <w:trPr>
          <w:gridAfter w:val="1"/>
          <w:wAfter w:w="13" w:type="dxa"/>
          <w:trHeight w:val="300"/>
        </w:trPr>
        <w:tc>
          <w:tcPr>
            <w:tcW w:w="398" w:type="dxa"/>
          </w:tcPr>
          <w:p w14:paraId="1180F276" w14:textId="32AFEFCF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518" w:type="dxa"/>
            <w:noWrap/>
            <w:hideMark/>
          </w:tcPr>
          <w:p w14:paraId="39FE8BF6" w14:textId="1D138924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cking</w:t>
            </w:r>
            <w:proofErr w:type="spellEnd"/>
          </w:p>
        </w:tc>
        <w:tc>
          <w:tcPr>
            <w:tcW w:w="517" w:type="dxa"/>
            <w:noWrap/>
            <w:hideMark/>
          </w:tcPr>
          <w:p w14:paraId="754C2831" w14:textId="04BB1C6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5AED91D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1FCBE403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5</w:t>
            </w:r>
          </w:p>
        </w:tc>
        <w:tc>
          <w:tcPr>
            <w:tcW w:w="752" w:type="dxa"/>
            <w:noWrap/>
            <w:hideMark/>
          </w:tcPr>
          <w:p w14:paraId="6BF6FC96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9</w:t>
            </w:r>
          </w:p>
        </w:tc>
      </w:tr>
      <w:tr w:rsidR="00AE6B01" w:rsidRPr="009A2F1D" w14:paraId="27B6B15F" w14:textId="77777777" w:rsidTr="009A2F1D">
        <w:trPr>
          <w:gridAfter w:val="1"/>
          <w:wAfter w:w="13" w:type="dxa"/>
          <w:trHeight w:val="300"/>
        </w:trPr>
        <w:tc>
          <w:tcPr>
            <w:tcW w:w="398" w:type="dxa"/>
            <w:tcBorders>
              <w:bottom w:val="single" w:sz="4" w:space="0" w:color="auto"/>
            </w:tcBorders>
          </w:tcPr>
          <w:p w14:paraId="7943BEDC" w14:textId="228FAFDE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14:paraId="5A5880D8" w14:textId="1AE25E2E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phical</w:t>
            </w:r>
            <w:proofErr w:type="spellEnd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view</w:t>
            </w:r>
            <w:proofErr w:type="spellEnd"/>
          </w:p>
        </w:tc>
        <w:tc>
          <w:tcPr>
            <w:tcW w:w="517" w:type="dxa"/>
            <w:tcBorders>
              <w:bottom w:val="single" w:sz="4" w:space="0" w:color="auto"/>
            </w:tcBorders>
            <w:noWrap/>
            <w:hideMark/>
          </w:tcPr>
          <w:p w14:paraId="1053BDDB" w14:textId="5F9B3DC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noWrap/>
            <w:hideMark/>
          </w:tcPr>
          <w:p w14:paraId="77A736CC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5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14:paraId="64EE31CF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20F9BC3A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E"/>
              </w:rPr>
              <w:t>14</w:t>
            </w:r>
          </w:p>
        </w:tc>
      </w:tr>
      <w:tr w:rsidR="00AE6B01" w:rsidRPr="009A2F1D" w14:paraId="0EBC479F" w14:textId="77777777" w:rsidTr="009A2F1D">
        <w:trPr>
          <w:gridAfter w:val="1"/>
          <w:wAfter w:w="13" w:type="dxa"/>
          <w:trHeight w:val="300"/>
        </w:trPr>
        <w:tc>
          <w:tcPr>
            <w:tcW w:w="398" w:type="dxa"/>
            <w:tcBorders>
              <w:bottom w:val="single" w:sz="12" w:space="0" w:color="auto"/>
            </w:tcBorders>
          </w:tcPr>
          <w:p w14:paraId="45B809A7" w14:textId="7D5A9F0D" w:rsidR="00AE6B01" w:rsidRPr="009A2F1D" w:rsidRDefault="00AE6B01" w:rsidP="00AE6B0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518" w:type="dxa"/>
            <w:tcBorders>
              <w:bottom w:val="single" w:sz="12" w:space="0" w:color="auto"/>
            </w:tcBorders>
            <w:noWrap/>
            <w:hideMark/>
          </w:tcPr>
          <w:p w14:paraId="26BF5B1C" w14:textId="36FDE7F2" w:rsidR="00AE6B01" w:rsidRPr="009A2F1D" w:rsidRDefault="00AE6B01" w:rsidP="00AE6B0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</w:t>
            </w:r>
            <w:proofErr w:type="spellEnd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517" w:type="dxa"/>
            <w:tcBorders>
              <w:bottom w:val="single" w:sz="12" w:space="0" w:color="auto"/>
            </w:tcBorders>
            <w:noWrap/>
            <w:hideMark/>
          </w:tcPr>
          <w:p w14:paraId="16171399" w14:textId="7F6DC65D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2</w:t>
            </w:r>
          </w:p>
        </w:tc>
        <w:tc>
          <w:tcPr>
            <w:tcW w:w="427" w:type="dxa"/>
            <w:tcBorders>
              <w:bottom w:val="single" w:sz="12" w:space="0" w:color="auto"/>
            </w:tcBorders>
            <w:noWrap/>
            <w:hideMark/>
          </w:tcPr>
          <w:p w14:paraId="0E578091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1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noWrap/>
            <w:hideMark/>
          </w:tcPr>
          <w:p w14:paraId="4DEC060E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5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noWrap/>
            <w:hideMark/>
          </w:tcPr>
          <w:p w14:paraId="72B11695" w14:textId="77777777" w:rsidR="00AE6B01" w:rsidRPr="009A2F1D" w:rsidRDefault="00AE6B01" w:rsidP="00AE6B0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</w:pPr>
            <w:r w:rsidRPr="009A2F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E"/>
              </w:rPr>
              <w:t>8</w:t>
            </w:r>
          </w:p>
        </w:tc>
      </w:tr>
      <w:tr w:rsidR="009E70C1" w:rsidRPr="009A2F1D" w14:paraId="2505EC0E" w14:textId="77777777" w:rsidTr="009A2F1D">
        <w:trPr>
          <w:gridAfter w:val="1"/>
          <w:wAfter w:w="13" w:type="dxa"/>
          <w:trHeight w:val="300"/>
        </w:trPr>
        <w:tc>
          <w:tcPr>
            <w:tcW w:w="3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FDB3EF" w14:textId="77777777" w:rsidR="009E70C1" w:rsidRPr="009A2F1D" w:rsidRDefault="009E70C1" w:rsidP="00AE6B0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AECAEE3" w14:textId="2882C0E8" w:rsidR="009E70C1" w:rsidRPr="009A2F1D" w:rsidRDefault="005F40CB" w:rsidP="00AE6B0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otal</w:t>
            </w:r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umber</w:t>
            </w:r>
            <w:proofErr w:type="spellEnd"/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f</w:t>
            </w:r>
            <w:proofErr w:type="spellEnd"/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A2F1D"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esponses</w:t>
            </w:r>
            <w:proofErr w:type="spellEnd"/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4FE3D38" w14:textId="28507B1B" w:rsidR="009E70C1" w:rsidRPr="009A2F1D" w:rsidRDefault="009E70C1" w:rsidP="00AE6B0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87F3F78" w14:textId="45472404" w:rsidR="009E70C1" w:rsidRPr="009A2F1D" w:rsidRDefault="009E70C1" w:rsidP="00AE6B0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4B2CC4A" w14:textId="35CF4AA9" w:rsidR="009E70C1" w:rsidRPr="009A2F1D" w:rsidRDefault="009E70C1" w:rsidP="00AE6B0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A5409BA" w14:textId="1E116FFE" w:rsidR="009E70C1" w:rsidRPr="009A2F1D" w:rsidRDefault="009E70C1" w:rsidP="00AE6B0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A2F1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5</w:t>
            </w:r>
          </w:p>
        </w:tc>
      </w:tr>
    </w:tbl>
    <w:p w14:paraId="1A93B36C" w14:textId="77777777" w:rsidR="00AE6B01" w:rsidRPr="00AE6B01" w:rsidRDefault="00AE6B01">
      <w:pPr>
        <w:rPr>
          <w:lang w:val="en-US"/>
        </w:rPr>
      </w:pPr>
    </w:p>
    <w:sectPr w:rsidR="00AE6B01" w:rsidRPr="00AE6B01" w:rsidSect="000324A4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C6FFF" w14:textId="77777777" w:rsidR="00CA1650" w:rsidRDefault="00CA1650" w:rsidP="009A2F1D">
      <w:r>
        <w:separator/>
      </w:r>
    </w:p>
  </w:endnote>
  <w:endnote w:type="continuationSeparator" w:id="0">
    <w:p w14:paraId="09D52CEE" w14:textId="77777777" w:rsidR="00CA1650" w:rsidRDefault="00CA1650" w:rsidP="009A2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55042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87CE21" w14:textId="7BD354DD" w:rsidR="009A2F1D" w:rsidRDefault="009A2F1D" w:rsidP="004D49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B8FB26" w14:textId="77777777" w:rsidR="009A2F1D" w:rsidRDefault="009A2F1D" w:rsidP="009A2F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688309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BE8232" w14:textId="60FF8BFC" w:rsidR="009A2F1D" w:rsidRPr="00132BB6" w:rsidRDefault="009A2F1D" w:rsidP="004D49CC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132BB6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132BB6"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14:paraId="5F62238B" w14:textId="13A4391C" w:rsidR="00132BB6" w:rsidRPr="00132BB6" w:rsidRDefault="009A2F1D" w:rsidP="00132BB6">
    <w:pPr>
      <w:pStyle w:val="Footer"/>
      <w:rPr>
        <w:rFonts w:ascii="Times New Roman" w:hAnsi="Times New Roman" w:cs="Times New Roman"/>
        <w:color w:val="0563C1" w:themeColor="hyperlink"/>
        <w:sz w:val="20"/>
        <w:szCs w:val="20"/>
        <w:u w:val="single"/>
        <w:lang w:val="en-US"/>
      </w:rPr>
    </w:pPr>
    <w:r w:rsidRPr="009A2F1D">
      <w:rPr>
        <w:rFonts w:ascii="Times New Roman" w:hAnsi="Times New Roman" w:cs="Times New Roman"/>
        <w:sz w:val="20"/>
        <w:szCs w:val="20"/>
        <w:lang w:val="en-US"/>
      </w:rPr>
      <w:t xml:space="preserve">Correspondence: </w:t>
    </w:r>
    <w:r>
      <w:rPr>
        <w:rFonts w:ascii="Times New Roman" w:hAnsi="Times New Roman" w:cs="Times New Roman"/>
        <w:sz w:val="20"/>
        <w:szCs w:val="20"/>
        <w:lang w:val="en-US"/>
      </w:rPr>
      <w:t>Carolina Wannheden</w:t>
    </w:r>
    <w:r w:rsidRPr="009A2F1D">
      <w:rPr>
        <w:rFonts w:ascii="Times New Roman" w:hAnsi="Times New Roman" w:cs="Times New Roman"/>
        <w:sz w:val="20"/>
        <w:szCs w:val="20"/>
        <w:lang w:val="en-US"/>
      </w:rPr>
      <w:t>,</w:t>
    </w:r>
    <w:r>
      <w:rPr>
        <w:rFonts w:ascii="Times New Roman" w:hAnsi="Times New Roman" w:cs="Times New Roman"/>
        <w:sz w:val="20"/>
        <w:szCs w:val="20"/>
        <w:lang w:val="en-US"/>
      </w:rPr>
      <w:t xml:space="preserve"> </w:t>
    </w:r>
    <w:hyperlink r:id="rId1" w:history="1">
      <w:r w:rsidRPr="004D49CC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carolina.wannheden@ki.se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AB4D1" w14:textId="77777777" w:rsidR="00CA1650" w:rsidRDefault="00CA1650" w:rsidP="009A2F1D">
      <w:r>
        <w:separator/>
      </w:r>
    </w:p>
  </w:footnote>
  <w:footnote w:type="continuationSeparator" w:id="0">
    <w:p w14:paraId="0DF11D8F" w14:textId="77777777" w:rsidR="00CA1650" w:rsidRDefault="00CA1650" w:rsidP="009A2F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6B8B89" w14:textId="7664F760" w:rsidR="009A2F1D" w:rsidRPr="009A2F1D" w:rsidRDefault="009A2F1D" w:rsidP="009A2F1D">
    <w:pPr>
      <w:rPr>
        <w:rFonts w:ascii="Times New Roman" w:eastAsia="Times New Roman" w:hAnsi="Times New Roman" w:cs="Times New Roman"/>
        <w:sz w:val="20"/>
        <w:szCs w:val="20"/>
        <w:lang w:val="en-US"/>
      </w:rPr>
    </w:pPr>
    <w:r w:rsidRPr="009A2F1D">
      <w:rPr>
        <w:rFonts w:ascii="Times New Roman" w:eastAsia="Times New Roman" w:hAnsi="Times New Roman" w:cs="Times New Roman"/>
        <w:color w:val="333333"/>
        <w:sz w:val="20"/>
        <w:szCs w:val="20"/>
        <w:shd w:val="clear" w:color="auto" w:fill="FFFFFF"/>
        <w:lang w:val="en-US"/>
      </w:rPr>
      <w:t>This is a Multimedia Appendix to a full manuscript published in the J Med Internet Res. For full copyright and citation information see</w:t>
    </w:r>
    <w:r w:rsidR="00132BB6">
      <w:rPr>
        <w:rFonts w:ascii="Times New Roman" w:eastAsia="Times New Roman" w:hAnsi="Times New Roman" w:cs="Times New Roman"/>
        <w:color w:val="333333"/>
        <w:sz w:val="20"/>
        <w:szCs w:val="20"/>
        <w:shd w:val="clear" w:color="auto" w:fill="FFFFFF"/>
        <w:lang w:val="en-US"/>
      </w:rPr>
      <w:t xml:space="preserve"> </w:t>
    </w:r>
    <w:hyperlink r:id="rId1" w:history="1">
      <w:r w:rsidR="00132BB6" w:rsidRPr="00C9464B">
        <w:rPr>
          <w:rStyle w:val="Hyperlink"/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https://preprints.jmir.org/preprint/19195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B7556"/>
    <w:multiLevelType w:val="hybridMultilevel"/>
    <w:tmpl w:val="587610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705AA"/>
    <w:multiLevelType w:val="hybridMultilevel"/>
    <w:tmpl w:val="05CCA3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922C7"/>
    <w:multiLevelType w:val="hybridMultilevel"/>
    <w:tmpl w:val="A78A0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2C7282"/>
    <w:multiLevelType w:val="hybridMultilevel"/>
    <w:tmpl w:val="89563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6412C"/>
    <w:multiLevelType w:val="hybridMultilevel"/>
    <w:tmpl w:val="C4EAE460"/>
    <w:lvl w:ilvl="0" w:tplc="71287D84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41558"/>
    <w:multiLevelType w:val="hybridMultilevel"/>
    <w:tmpl w:val="2BA4AD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C8"/>
    <w:rsid w:val="000324A4"/>
    <w:rsid w:val="000379BF"/>
    <w:rsid w:val="000834F0"/>
    <w:rsid w:val="00083EC4"/>
    <w:rsid w:val="001042BF"/>
    <w:rsid w:val="00132BB6"/>
    <w:rsid w:val="002B1E26"/>
    <w:rsid w:val="00323281"/>
    <w:rsid w:val="00466555"/>
    <w:rsid w:val="004B73AA"/>
    <w:rsid w:val="00512B70"/>
    <w:rsid w:val="005F40CB"/>
    <w:rsid w:val="00605298"/>
    <w:rsid w:val="008A73ED"/>
    <w:rsid w:val="008E2DA4"/>
    <w:rsid w:val="008F2205"/>
    <w:rsid w:val="009126C8"/>
    <w:rsid w:val="00957D64"/>
    <w:rsid w:val="009A2F1D"/>
    <w:rsid w:val="009B648C"/>
    <w:rsid w:val="009D15C4"/>
    <w:rsid w:val="009E70C1"/>
    <w:rsid w:val="00A9100A"/>
    <w:rsid w:val="00AC4610"/>
    <w:rsid w:val="00AE6B01"/>
    <w:rsid w:val="00B314D9"/>
    <w:rsid w:val="00C17AA9"/>
    <w:rsid w:val="00CA1650"/>
    <w:rsid w:val="00CA1E20"/>
    <w:rsid w:val="00D2290A"/>
    <w:rsid w:val="00D61D0E"/>
    <w:rsid w:val="00E55E11"/>
    <w:rsid w:val="00EB550E"/>
    <w:rsid w:val="00F7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2F9C15"/>
  <w15:chartTrackingRefBased/>
  <w15:docId w15:val="{F006D92C-723F-154D-977A-720A9A6E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5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B55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E6B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79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B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2F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F1D"/>
  </w:style>
  <w:style w:type="character" w:styleId="PageNumber">
    <w:name w:val="page number"/>
    <w:basedOn w:val="DefaultParagraphFont"/>
    <w:uiPriority w:val="99"/>
    <w:semiHidden/>
    <w:unhideWhenUsed/>
    <w:rsid w:val="009A2F1D"/>
  </w:style>
  <w:style w:type="paragraph" w:styleId="Header">
    <w:name w:val="header"/>
    <w:basedOn w:val="Normal"/>
    <w:link w:val="HeaderChar"/>
    <w:uiPriority w:val="99"/>
    <w:unhideWhenUsed/>
    <w:rsid w:val="009A2F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F1D"/>
  </w:style>
  <w:style w:type="character" w:styleId="Hyperlink">
    <w:name w:val="Hyperlink"/>
    <w:basedOn w:val="DefaultParagraphFont"/>
    <w:uiPriority w:val="99"/>
    <w:unhideWhenUsed/>
    <w:rsid w:val="009A2F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F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2F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7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arolina.wannheden@ki.se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preprints.jmir.org/preprint/191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Wannheden</dc:creator>
  <cp:keywords/>
  <dc:description/>
  <cp:lastModifiedBy>Carolina Wannheden</cp:lastModifiedBy>
  <cp:revision>13</cp:revision>
  <dcterms:created xsi:type="dcterms:W3CDTF">2020-06-23T20:14:00Z</dcterms:created>
  <dcterms:modified xsi:type="dcterms:W3CDTF">2020-09-01T13:03:00Z</dcterms:modified>
</cp:coreProperties>
</file>